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6D167" w14:textId="09ACED57" w:rsidR="005372BF" w:rsidRDefault="00425470" w:rsidP="005372BF">
      <w:pPr>
        <w:rPr>
          <w:sz w:val="20"/>
          <w:szCs w:val="20"/>
        </w:rPr>
      </w:pPr>
      <w:r>
        <w:rPr>
          <w:b/>
          <w:sz w:val="20"/>
          <w:szCs w:val="20"/>
        </w:rPr>
        <w:t>S1 Table</w:t>
      </w:r>
      <w:r w:rsidR="005372BF">
        <w:rPr>
          <w:b/>
          <w:sz w:val="20"/>
          <w:szCs w:val="20"/>
        </w:rPr>
        <w:t xml:space="preserve">: </w:t>
      </w:r>
      <w:r w:rsidR="005372BF">
        <w:rPr>
          <w:sz w:val="20"/>
          <w:szCs w:val="20"/>
        </w:rPr>
        <w:t>A representative example demonstrating how the risk adjustment factor (RAF) is calculated for a female patient aged 65–69 years. Sample ICD10 hierarchical condition category (HCC) codes map to their respective HCC categories. In this example, the patient has codes for both diabet</w:t>
      </w:r>
      <w:bookmarkStart w:id="0" w:name="_GoBack"/>
      <w:bookmarkEnd w:id="0"/>
      <w:r w:rsidR="005372BF">
        <w:rPr>
          <w:sz w:val="20"/>
          <w:szCs w:val="20"/>
        </w:rPr>
        <w:t xml:space="preserve">es with chronic complication and without complications; the hierarchy means HCC18 supersedes HCC19, and the lower coefficient is dropped. In addition, there is a diagnosis for congestive heart failure (CHF), which results in a disease interaction raising the RAF score by an additional coefficient. Lastly, having more than one ICD10 code per category does not alter the coefficients. *In our deep learning model, we excluded the demographic component to separately control for age and sex. </w:t>
      </w:r>
    </w:p>
    <w:p w14:paraId="25BC1D88" w14:textId="77777777" w:rsidR="005372BF" w:rsidRDefault="005372BF" w:rsidP="005372BF">
      <w:pPr>
        <w:rPr>
          <w:sz w:val="20"/>
          <w:szCs w:val="20"/>
        </w:rPr>
      </w:pPr>
    </w:p>
    <w:tbl>
      <w:tblPr>
        <w:tblW w:w="10800" w:type="dxa"/>
        <w:tblInd w:w="-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2700"/>
        <w:gridCol w:w="2700"/>
        <w:gridCol w:w="2700"/>
      </w:tblGrid>
      <w:tr w:rsidR="005372BF" w14:paraId="537C68FB" w14:textId="77777777" w:rsidTr="00532C3D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BE54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ICD10 HCC Diagnosis Codes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60C7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477FA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B88D0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NonDual, Age Coefficients</w:t>
            </w:r>
          </w:p>
        </w:tc>
      </w:tr>
      <w:tr w:rsidR="005372BF" w14:paraId="5B5855C0" w14:textId="77777777" w:rsidTr="00532C3D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441B8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A1631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–69 female*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5AA5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C6E17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</w:tr>
      <w:tr w:rsidR="005372BF" w14:paraId="3EEC42E1" w14:textId="77777777" w:rsidTr="00532C3D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E8814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8.21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76599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CC18 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15B7F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with chronic complications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00AD5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</w:tr>
      <w:tr w:rsidR="005372BF" w14:paraId="705AC218" w14:textId="77777777" w:rsidTr="00532C3D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E7FBE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3.9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752DE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19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0D5A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without complication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1587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trike/>
                <w:sz w:val="20"/>
                <w:szCs w:val="20"/>
              </w:rPr>
            </w:pPr>
            <w:r>
              <w:rPr>
                <w:strike/>
                <w:sz w:val="20"/>
                <w:szCs w:val="20"/>
              </w:rPr>
              <w:t>0.105</w:t>
            </w:r>
          </w:p>
        </w:tc>
      </w:tr>
      <w:tr w:rsidR="005372BF" w14:paraId="1CED3930" w14:textId="77777777" w:rsidTr="00532C3D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4FBB1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68.41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8A192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22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49F1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bid obesity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0453E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 w:rsidR="005372BF" w14:paraId="1CDCB3CA" w14:textId="77777777" w:rsidTr="00532C3D">
        <w:trPr>
          <w:trHeight w:val="409"/>
        </w:trPr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A753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3.24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B0088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85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03208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C2178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</w:tr>
      <w:tr w:rsidR="005372BF" w14:paraId="4B656508" w14:textId="77777777" w:rsidTr="00532C3D">
        <w:trPr>
          <w:trHeight w:val="409"/>
        </w:trPr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A12E4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38BC0" w14:textId="77777777" w:rsidR="005372BF" w:rsidRDefault="005372BF" w:rsidP="00532C3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_CHF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4ECD6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interaction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EAE66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</w:tr>
      <w:tr w:rsidR="005372BF" w14:paraId="78D98397" w14:textId="77777777" w:rsidTr="00532C3D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1C5EA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26BF6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RAF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4A0ED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E4E95" w14:textId="77777777" w:rsidR="005372BF" w:rsidRDefault="005372BF" w:rsidP="00532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6</w:t>
            </w:r>
          </w:p>
        </w:tc>
      </w:tr>
    </w:tbl>
    <w:p w14:paraId="4B9A3369" w14:textId="77777777" w:rsidR="005372BF" w:rsidRDefault="005372BF" w:rsidP="005372BF">
      <w:pPr>
        <w:rPr>
          <w:sz w:val="20"/>
          <w:szCs w:val="20"/>
        </w:rPr>
      </w:pPr>
    </w:p>
    <w:p w14:paraId="75B33136" w14:textId="77777777" w:rsidR="005372BF" w:rsidRDefault="005372BF" w:rsidP="005372BF">
      <w:pPr>
        <w:rPr>
          <w:sz w:val="20"/>
          <w:szCs w:val="20"/>
        </w:rPr>
      </w:pPr>
    </w:p>
    <w:p w14:paraId="4D0BBA81" w14:textId="77777777" w:rsidR="00487AEE" w:rsidRDefault="00487AEE"/>
    <w:sectPr w:rsidR="00487AE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72294" w14:textId="77777777" w:rsidR="001446DB" w:rsidRDefault="001446DB">
      <w:r>
        <w:separator/>
      </w:r>
    </w:p>
  </w:endnote>
  <w:endnote w:type="continuationSeparator" w:id="0">
    <w:p w14:paraId="12072BCA" w14:textId="77777777" w:rsidR="001446DB" w:rsidRDefault="00144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73DE4C" w14:textId="77777777" w:rsidR="00D62FD5" w:rsidRDefault="00A71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14:paraId="56240936" w14:textId="77777777" w:rsidR="00D62FD5" w:rsidRDefault="001446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5E61F0" w14:textId="77777777" w:rsidR="00D62FD5" w:rsidRDefault="00A71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>
      <w:rPr>
        <w:rFonts w:ascii="Arial" w:eastAsia="Arial" w:hAnsi="Arial" w:cs="Arial"/>
        <w:noProof/>
        <w:color w:val="000000"/>
        <w:sz w:val="22"/>
        <w:szCs w:val="22"/>
      </w:rPr>
      <w:t>1</w: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14:paraId="56DFD4EE" w14:textId="77777777" w:rsidR="00D62FD5" w:rsidRDefault="001446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427EC1" w14:textId="77777777" w:rsidR="001446DB" w:rsidRDefault="001446DB">
      <w:r>
        <w:separator/>
      </w:r>
    </w:p>
  </w:footnote>
  <w:footnote w:type="continuationSeparator" w:id="0">
    <w:p w14:paraId="285F2BCE" w14:textId="77777777" w:rsidR="001446DB" w:rsidRDefault="00144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2BF"/>
    <w:rsid w:val="0005671A"/>
    <w:rsid w:val="000C0D09"/>
    <w:rsid w:val="00141599"/>
    <w:rsid w:val="001446DB"/>
    <w:rsid w:val="001552A4"/>
    <w:rsid w:val="001C47C6"/>
    <w:rsid w:val="00206E0F"/>
    <w:rsid w:val="0024159B"/>
    <w:rsid w:val="002540B6"/>
    <w:rsid w:val="00265E52"/>
    <w:rsid w:val="0026739D"/>
    <w:rsid w:val="002A63E0"/>
    <w:rsid w:val="002E5576"/>
    <w:rsid w:val="0030692B"/>
    <w:rsid w:val="003B217B"/>
    <w:rsid w:val="00410C2F"/>
    <w:rsid w:val="00421DAA"/>
    <w:rsid w:val="004253CA"/>
    <w:rsid w:val="00425470"/>
    <w:rsid w:val="00433189"/>
    <w:rsid w:val="00487AEE"/>
    <w:rsid w:val="004B7C0C"/>
    <w:rsid w:val="004D1AA5"/>
    <w:rsid w:val="005372BF"/>
    <w:rsid w:val="00573896"/>
    <w:rsid w:val="005A792B"/>
    <w:rsid w:val="005B3B61"/>
    <w:rsid w:val="005F3A09"/>
    <w:rsid w:val="00612429"/>
    <w:rsid w:val="006A467F"/>
    <w:rsid w:val="006C2887"/>
    <w:rsid w:val="006F02B1"/>
    <w:rsid w:val="00705437"/>
    <w:rsid w:val="007404A5"/>
    <w:rsid w:val="007471DB"/>
    <w:rsid w:val="00772C89"/>
    <w:rsid w:val="007869B9"/>
    <w:rsid w:val="007C0870"/>
    <w:rsid w:val="00803A9E"/>
    <w:rsid w:val="00895551"/>
    <w:rsid w:val="009032ED"/>
    <w:rsid w:val="009604A0"/>
    <w:rsid w:val="00971B19"/>
    <w:rsid w:val="009807C3"/>
    <w:rsid w:val="009C1A6A"/>
    <w:rsid w:val="009C2582"/>
    <w:rsid w:val="00A133A8"/>
    <w:rsid w:val="00A46D60"/>
    <w:rsid w:val="00A50CF6"/>
    <w:rsid w:val="00A71000"/>
    <w:rsid w:val="00A959A8"/>
    <w:rsid w:val="00AF6C2A"/>
    <w:rsid w:val="00B0321E"/>
    <w:rsid w:val="00B1304A"/>
    <w:rsid w:val="00CA6150"/>
    <w:rsid w:val="00CE273C"/>
    <w:rsid w:val="00D32515"/>
    <w:rsid w:val="00D4227C"/>
    <w:rsid w:val="00D528AD"/>
    <w:rsid w:val="00D84D93"/>
    <w:rsid w:val="00E10179"/>
    <w:rsid w:val="00EB104E"/>
    <w:rsid w:val="00EE609F"/>
    <w:rsid w:val="00F10199"/>
    <w:rsid w:val="00F30292"/>
    <w:rsid w:val="00F36F21"/>
    <w:rsid w:val="00F50DDB"/>
    <w:rsid w:val="00F520CC"/>
    <w:rsid w:val="00F52D9D"/>
    <w:rsid w:val="00F77D09"/>
    <w:rsid w:val="00FA73C4"/>
    <w:rsid w:val="00FE24F8"/>
    <w:rsid w:val="00FE59CF"/>
    <w:rsid w:val="00FF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887F6"/>
  <w15:chartTrackingRefBased/>
  <w15:docId w15:val="{75EB8EE9-153E-5247-93E4-32760A8EB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2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rros, Ayis T.</dc:creator>
  <cp:keywords/>
  <dc:description/>
  <cp:lastModifiedBy>Oliver Ian Tolentino</cp:lastModifiedBy>
  <cp:revision>2</cp:revision>
  <dcterms:created xsi:type="dcterms:W3CDTF">2022-04-27T15:58:00Z</dcterms:created>
  <dcterms:modified xsi:type="dcterms:W3CDTF">2022-05-25T11:32:00Z</dcterms:modified>
</cp:coreProperties>
</file>